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D28" w:rsidRPr="00A30720" w:rsidRDefault="00E71D28" w:rsidP="009A78D7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Supplemental Material </w:t>
      </w:r>
      <w:r>
        <w:rPr>
          <w:rFonts w:ascii="Arial" w:hAnsi="Arial" w:cs="Arial"/>
          <w:b/>
          <w:sz w:val="20"/>
          <w:szCs w:val="20"/>
          <w:lang w:val="en-US"/>
        </w:rPr>
        <w:t xml:space="preserve">A – </w:t>
      </w:r>
      <w:r w:rsidRPr="00A30720">
        <w:rPr>
          <w:rFonts w:ascii="Arial" w:hAnsi="Arial" w:cs="Arial"/>
          <w:b/>
          <w:sz w:val="20"/>
          <w:szCs w:val="20"/>
          <w:lang w:val="en-US"/>
        </w:rPr>
        <w:t>Interview guide topics</w:t>
      </w:r>
    </w:p>
    <w:p w:rsidR="00E71D28" w:rsidRPr="00A30720" w:rsidRDefault="00E71D28" w:rsidP="009A78D7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410"/>
      </w:tblGrid>
      <w:tr w:rsidR="00E71D28" w:rsidRPr="00A30720" w:rsidTr="00766E3F"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Topics</w:t>
            </w:r>
          </w:p>
        </w:tc>
        <w:tc>
          <w:tcPr>
            <w:tcW w:w="64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1D28" w:rsidRPr="009A78D7" w:rsidTr="00766E3F">
        <w:tc>
          <w:tcPr>
            <w:tcW w:w="2802" w:type="dxa"/>
            <w:tcBorders>
              <w:top w:val="single" w:sz="4" w:space="0" w:color="auto"/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6410" w:type="dxa"/>
            <w:tcBorders>
              <w:top w:val="single" w:sz="4" w:space="0" w:color="auto"/>
              <w:lef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Familiarity with the different interventions</w:t>
            </w:r>
            <w:bookmarkStart w:id="0" w:name="_GoBack"/>
            <w:bookmarkEnd w:id="0"/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opinion on the use of economic considerations for priority setting </w:t>
            </w:r>
          </w:p>
        </w:tc>
      </w:tr>
      <w:tr w:rsidR="00E71D28" w:rsidRPr="00A30720" w:rsidTr="00766E3F">
        <w:tc>
          <w:tcPr>
            <w:tcW w:w="2802" w:type="dxa"/>
            <w:tcBorders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Acceptability / desirability</w:t>
            </w:r>
          </w:p>
        </w:tc>
        <w:tc>
          <w:tcPr>
            <w:tcW w:w="6410" w:type="dxa"/>
            <w:tcBorders>
              <w:lef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General opinion on the acceptability of investment and disinvestment of the substitution pair. Pro’s and con’s</w:t>
            </w: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Desirable changes needed for acceptability</w:t>
            </w: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1D28" w:rsidRPr="009A78D7" w:rsidTr="00766E3F">
        <w:tc>
          <w:tcPr>
            <w:tcW w:w="2802" w:type="dxa"/>
            <w:tcBorders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asibility of implementation</w:t>
            </w:r>
          </w:p>
        </w:tc>
        <w:tc>
          <w:tcPr>
            <w:tcW w:w="6410" w:type="dxa"/>
            <w:tcBorders>
              <w:lef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Consequences for general practice/ mental healthcare procurement / mental healthcare organization</w:t>
            </w: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 xml:space="preserve">Changes needed to increas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asibility of implementation</w:t>
            </w:r>
          </w:p>
        </w:tc>
      </w:tr>
      <w:tr w:rsidR="00E71D28" w:rsidRPr="009A78D7" w:rsidTr="00766E3F">
        <w:tc>
          <w:tcPr>
            <w:tcW w:w="2802" w:type="dxa"/>
            <w:tcBorders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Equity considerations</w:t>
            </w:r>
          </w:p>
        </w:tc>
        <w:tc>
          <w:tcPr>
            <w:tcW w:w="6410" w:type="dxa"/>
            <w:tcBorders>
              <w:lef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Suitability substitution pair for entire target population</w:t>
            </w: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Consequences substitution pair for equity and equality</w:t>
            </w:r>
          </w:p>
        </w:tc>
      </w:tr>
      <w:tr w:rsidR="00E71D28" w:rsidRPr="009A78D7" w:rsidTr="00766E3F">
        <w:tc>
          <w:tcPr>
            <w:tcW w:w="2802" w:type="dxa"/>
            <w:tcBorders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Level of evidence</w:t>
            </w:r>
          </w:p>
        </w:tc>
        <w:tc>
          <w:tcPr>
            <w:tcW w:w="6410" w:type="dxa"/>
            <w:tcBorders>
              <w:lef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Importance of level of evidence</w:t>
            </w: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Experiences in practice with regard to effectiveness</w:t>
            </w:r>
          </w:p>
        </w:tc>
      </w:tr>
      <w:tr w:rsidR="00E71D28" w:rsidRPr="009A78D7" w:rsidTr="00766E3F">
        <w:tc>
          <w:tcPr>
            <w:tcW w:w="2802" w:type="dxa"/>
            <w:tcBorders>
              <w:bottom w:val="single" w:sz="4" w:space="0" w:color="auto"/>
              <w:right w:val="nil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Other considerations</w:t>
            </w:r>
          </w:p>
        </w:tc>
        <w:tc>
          <w:tcPr>
            <w:tcW w:w="6410" w:type="dxa"/>
            <w:tcBorders>
              <w:left w:val="nil"/>
              <w:bottom w:val="single" w:sz="4" w:space="0" w:color="auto"/>
            </w:tcBorders>
          </w:tcPr>
          <w:p w:rsidR="00E71D28" w:rsidRPr="007804B1" w:rsidRDefault="00E71D28" w:rsidP="009A78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04B1">
              <w:rPr>
                <w:rFonts w:ascii="Arial" w:hAnsi="Arial" w:cs="Arial"/>
                <w:sz w:val="20"/>
                <w:szCs w:val="20"/>
                <w:lang w:val="en-US"/>
              </w:rPr>
              <w:t>Other considerations to take into account</w:t>
            </w:r>
          </w:p>
        </w:tc>
      </w:tr>
    </w:tbl>
    <w:p w:rsidR="00166B07" w:rsidRPr="00350922" w:rsidRDefault="00166B07" w:rsidP="009A78D7">
      <w:pPr>
        <w:spacing w:line="360" w:lineRule="auto"/>
        <w:rPr>
          <w:lang w:val="en-US"/>
        </w:rPr>
      </w:pPr>
    </w:p>
    <w:sectPr w:rsidR="00166B07" w:rsidRPr="00350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22"/>
    <w:rsid w:val="00003911"/>
    <w:rsid w:val="00004730"/>
    <w:rsid w:val="00004D05"/>
    <w:rsid w:val="00005EC1"/>
    <w:rsid w:val="0001060A"/>
    <w:rsid w:val="00012DDA"/>
    <w:rsid w:val="00021966"/>
    <w:rsid w:val="000259D4"/>
    <w:rsid w:val="00046438"/>
    <w:rsid w:val="00051A02"/>
    <w:rsid w:val="00060567"/>
    <w:rsid w:val="00083C71"/>
    <w:rsid w:val="00086F86"/>
    <w:rsid w:val="0009561F"/>
    <w:rsid w:val="000A04FB"/>
    <w:rsid w:val="000B6AAC"/>
    <w:rsid w:val="000B6F16"/>
    <w:rsid w:val="000C0436"/>
    <w:rsid w:val="000C11F6"/>
    <w:rsid w:val="000C5CD1"/>
    <w:rsid w:val="000C7D36"/>
    <w:rsid w:val="000D7C4E"/>
    <w:rsid w:val="000E06C7"/>
    <w:rsid w:val="000E1CBD"/>
    <w:rsid w:val="000E2995"/>
    <w:rsid w:val="000E4632"/>
    <w:rsid w:val="000E5609"/>
    <w:rsid w:val="000E5B16"/>
    <w:rsid w:val="000F2EF6"/>
    <w:rsid w:val="000F6E71"/>
    <w:rsid w:val="001029D2"/>
    <w:rsid w:val="00106CD4"/>
    <w:rsid w:val="001148CB"/>
    <w:rsid w:val="00116395"/>
    <w:rsid w:val="001175D8"/>
    <w:rsid w:val="00131B4F"/>
    <w:rsid w:val="00131EA3"/>
    <w:rsid w:val="00144C82"/>
    <w:rsid w:val="0016362D"/>
    <w:rsid w:val="00166B07"/>
    <w:rsid w:val="00167AC7"/>
    <w:rsid w:val="001708DE"/>
    <w:rsid w:val="00175A69"/>
    <w:rsid w:val="001860EB"/>
    <w:rsid w:val="0018686F"/>
    <w:rsid w:val="00190764"/>
    <w:rsid w:val="001A3236"/>
    <w:rsid w:val="001B226F"/>
    <w:rsid w:val="001C0525"/>
    <w:rsid w:val="001C1A15"/>
    <w:rsid w:val="001C2F60"/>
    <w:rsid w:val="001E2890"/>
    <w:rsid w:val="001E4350"/>
    <w:rsid w:val="001F1C44"/>
    <w:rsid w:val="001F462E"/>
    <w:rsid w:val="001F5948"/>
    <w:rsid w:val="00206FB1"/>
    <w:rsid w:val="00213A0B"/>
    <w:rsid w:val="00227BA9"/>
    <w:rsid w:val="00240D0F"/>
    <w:rsid w:val="002424ED"/>
    <w:rsid w:val="00245280"/>
    <w:rsid w:val="00246ADA"/>
    <w:rsid w:val="002648D3"/>
    <w:rsid w:val="00271025"/>
    <w:rsid w:val="00271912"/>
    <w:rsid w:val="00272F41"/>
    <w:rsid w:val="00273D7A"/>
    <w:rsid w:val="00280B15"/>
    <w:rsid w:val="0028263B"/>
    <w:rsid w:val="002A0705"/>
    <w:rsid w:val="002A10C7"/>
    <w:rsid w:val="002A25D2"/>
    <w:rsid w:val="002A43CC"/>
    <w:rsid w:val="002B4738"/>
    <w:rsid w:val="002C1A95"/>
    <w:rsid w:val="002D27EC"/>
    <w:rsid w:val="002D67C5"/>
    <w:rsid w:val="002E3EBB"/>
    <w:rsid w:val="002F2431"/>
    <w:rsid w:val="003010F4"/>
    <w:rsid w:val="003070C6"/>
    <w:rsid w:val="00324C57"/>
    <w:rsid w:val="003257A9"/>
    <w:rsid w:val="00332B32"/>
    <w:rsid w:val="00350922"/>
    <w:rsid w:val="00351F8E"/>
    <w:rsid w:val="0036613E"/>
    <w:rsid w:val="00370A4E"/>
    <w:rsid w:val="003719AC"/>
    <w:rsid w:val="0037674F"/>
    <w:rsid w:val="00387737"/>
    <w:rsid w:val="003921A7"/>
    <w:rsid w:val="003A13DC"/>
    <w:rsid w:val="003A7F80"/>
    <w:rsid w:val="003B3E10"/>
    <w:rsid w:val="003C2421"/>
    <w:rsid w:val="003C60DF"/>
    <w:rsid w:val="003C6441"/>
    <w:rsid w:val="003D7306"/>
    <w:rsid w:val="003E1EB3"/>
    <w:rsid w:val="003E3B45"/>
    <w:rsid w:val="003F58C6"/>
    <w:rsid w:val="00402226"/>
    <w:rsid w:val="00405FF4"/>
    <w:rsid w:val="0041022B"/>
    <w:rsid w:val="00435875"/>
    <w:rsid w:val="004372C0"/>
    <w:rsid w:val="00437922"/>
    <w:rsid w:val="00456995"/>
    <w:rsid w:val="00465ECE"/>
    <w:rsid w:val="004813F2"/>
    <w:rsid w:val="00481A3E"/>
    <w:rsid w:val="004841EA"/>
    <w:rsid w:val="00487D9E"/>
    <w:rsid w:val="00494414"/>
    <w:rsid w:val="004B25C8"/>
    <w:rsid w:val="004B43EB"/>
    <w:rsid w:val="004B75BC"/>
    <w:rsid w:val="004C0A8C"/>
    <w:rsid w:val="004C72B3"/>
    <w:rsid w:val="004C770F"/>
    <w:rsid w:val="004D04F6"/>
    <w:rsid w:val="004D1061"/>
    <w:rsid w:val="004E26C8"/>
    <w:rsid w:val="004F0218"/>
    <w:rsid w:val="004F56B6"/>
    <w:rsid w:val="004F5CB3"/>
    <w:rsid w:val="004F66F2"/>
    <w:rsid w:val="005020DE"/>
    <w:rsid w:val="0051142F"/>
    <w:rsid w:val="00517EC1"/>
    <w:rsid w:val="00522966"/>
    <w:rsid w:val="00522E51"/>
    <w:rsid w:val="0053550B"/>
    <w:rsid w:val="00565BF1"/>
    <w:rsid w:val="00575560"/>
    <w:rsid w:val="00580167"/>
    <w:rsid w:val="005835FA"/>
    <w:rsid w:val="005840B8"/>
    <w:rsid w:val="005902EE"/>
    <w:rsid w:val="005A2CC8"/>
    <w:rsid w:val="005A3D07"/>
    <w:rsid w:val="005A6511"/>
    <w:rsid w:val="005C105F"/>
    <w:rsid w:val="005C249D"/>
    <w:rsid w:val="005C3A36"/>
    <w:rsid w:val="005C7093"/>
    <w:rsid w:val="005D0A59"/>
    <w:rsid w:val="005D25A8"/>
    <w:rsid w:val="005E1E05"/>
    <w:rsid w:val="005F429F"/>
    <w:rsid w:val="005F7E19"/>
    <w:rsid w:val="006105D3"/>
    <w:rsid w:val="006217A0"/>
    <w:rsid w:val="00623F1A"/>
    <w:rsid w:val="006269DE"/>
    <w:rsid w:val="00632D1D"/>
    <w:rsid w:val="00636113"/>
    <w:rsid w:val="006416AE"/>
    <w:rsid w:val="00641971"/>
    <w:rsid w:val="00646745"/>
    <w:rsid w:val="00652FFC"/>
    <w:rsid w:val="00653841"/>
    <w:rsid w:val="00654B31"/>
    <w:rsid w:val="0065719A"/>
    <w:rsid w:val="00680ABE"/>
    <w:rsid w:val="00694D95"/>
    <w:rsid w:val="006A31B5"/>
    <w:rsid w:val="006A578E"/>
    <w:rsid w:val="006B3982"/>
    <w:rsid w:val="006B7883"/>
    <w:rsid w:val="006D1BF2"/>
    <w:rsid w:val="006D1F17"/>
    <w:rsid w:val="006E5E5C"/>
    <w:rsid w:val="006E788F"/>
    <w:rsid w:val="006F2BB3"/>
    <w:rsid w:val="006F6224"/>
    <w:rsid w:val="007158D8"/>
    <w:rsid w:val="00715CBA"/>
    <w:rsid w:val="007221F2"/>
    <w:rsid w:val="007276CF"/>
    <w:rsid w:val="007336F2"/>
    <w:rsid w:val="00733EA2"/>
    <w:rsid w:val="00734FE5"/>
    <w:rsid w:val="00736836"/>
    <w:rsid w:val="007401A5"/>
    <w:rsid w:val="00745F43"/>
    <w:rsid w:val="007508B4"/>
    <w:rsid w:val="00753294"/>
    <w:rsid w:val="00754157"/>
    <w:rsid w:val="007637E7"/>
    <w:rsid w:val="007756E0"/>
    <w:rsid w:val="00785BCA"/>
    <w:rsid w:val="00792E78"/>
    <w:rsid w:val="007959F5"/>
    <w:rsid w:val="007A1F33"/>
    <w:rsid w:val="007C23E4"/>
    <w:rsid w:val="007D512A"/>
    <w:rsid w:val="007E0B3C"/>
    <w:rsid w:val="007E4390"/>
    <w:rsid w:val="007F040C"/>
    <w:rsid w:val="007F14DB"/>
    <w:rsid w:val="007F2466"/>
    <w:rsid w:val="007F5927"/>
    <w:rsid w:val="007F6DD9"/>
    <w:rsid w:val="00804243"/>
    <w:rsid w:val="00807133"/>
    <w:rsid w:val="00807EC3"/>
    <w:rsid w:val="00817D1B"/>
    <w:rsid w:val="00823F17"/>
    <w:rsid w:val="0082608F"/>
    <w:rsid w:val="00834190"/>
    <w:rsid w:val="00835DEC"/>
    <w:rsid w:val="00844195"/>
    <w:rsid w:val="00845BDE"/>
    <w:rsid w:val="00867BBD"/>
    <w:rsid w:val="00870288"/>
    <w:rsid w:val="00874CD3"/>
    <w:rsid w:val="008853FD"/>
    <w:rsid w:val="00885DBF"/>
    <w:rsid w:val="00885E00"/>
    <w:rsid w:val="00886EFE"/>
    <w:rsid w:val="00890E5A"/>
    <w:rsid w:val="008930DB"/>
    <w:rsid w:val="008B139B"/>
    <w:rsid w:val="008C20B9"/>
    <w:rsid w:val="008D2BA7"/>
    <w:rsid w:val="008D6CBF"/>
    <w:rsid w:val="008E64B0"/>
    <w:rsid w:val="008F1931"/>
    <w:rsid w:val="008F58D6"/>
    <w:rsid w:val="0092405B"/>
    <w:rsid w:val="00924EEE"/>
    <w:rsid w:val="00930A33"/>
    <w:rsid w:val="00936B29"/>
    <w:rsid w:val="0093787A"/>
    <w:rsid w:val="00937BE0"/>
    <w:rsid w:val="00941F70"/>
    <w:rsid w:val="00945550"/>
    <w:rsid w:val="00956510"/>
    <w:rsid w:val="00964C04"/>
    <w:rsid w:val="00986C1B"/>
    <w:rsid w:val="009922D7"/>
    <w:rsid w:val="00992F6B"/>
    <w:rsid w:val="00993242"/>
    <w:rsid w:val="009A78D7"/>
    <w:rsid w:val="009B5E63"/>
    <w:rsid w:val="009C02BB"/>
    <w:rsid w:val="009C0DCA"/>
    <w:rsid w:val="009C2A68"/>
    <w:rsid w:val="009C6F45"/>
    <w:rsid w:val="009E0966"/>
    <w:rsid w:val="009E1DAD"/>
    <w:rsid w:val="009F1416"/>
    <w:rsid w:val="009F5C10"/>
    <w:rsid w:val="009F7F56"/>
    <w:rsid w:val="00A10E7D"/>
    <w:rsid w:val="00A1636D"/>
    <w:rsid w:val="00A20990"/>
    <w:rsid w:val="00A25D7C"/>
    <w:rsid w:val="00A2773F"/>
    <w:rsid w:val="00A304A7"/>
    <w:rsid w:val="00A31345"/>
    <w:rsid w:val="00A337B3"/>
    <w:rsid w:val="00A35774"/>
    <w:rsid w:val="00A44601"/>
    <w:rsid w:val="00A47735"/>
    <w:rsid w:val="00A55366"/>
    <w:rsid w:val="00A66FE9"/>
    <w:rsid w:val="00A7384E"/>
    <w:rsid w:val="00A77F4D"/>
    <w:rsid w:val="00A82BE8"/>
    <w:rsid w:val="00A836B6"/>
    <w:rsid w:val="00A90404"/>
    <w:rsid w:val="00A96FD9"/>
    <w:rsid w:val="00AA345D"/>
    <w:rsid w:val="00AA4056"/>
    <w:rsid w:val="00AB5922"/>
    <w:rsid w:val="00AC1A5C"/>
    <w:rsid w:val="00AC5B34"/>
    <w:rsid w:val="00AE0393"/>
    <w:rsid w:val="00AE34F2"/>
    <w:rsid w:val="00AE55DF"/>
    <w:rsid w:val="00AF2253"/>
    <w:rsid w:val="00AF3D39"/>
    <w:rsid w:val="00AF70D8"/>
    <w:rsid w:val="00B02EFC"/>
    <w:rsid w:val="00B26BF4"/>
    <w:rsid w:val="00B37CE8"/>
    <w:rsid w:val="00B41687"/>
    <w:rsid w:val="00B44E70"/>
    <w:rsid w:val="00B55B07"/>
    <w:rsid w:val="00B712E2"/>
    <w:rsid w:val="00B732EA"/>
    <w:rsid w:val="00B76B4E"/>
    <w:rsid w:val="00B8262C"/>
    <w:rsid w:val="00B8345A"/>
    <w:rsid w:val="00B85767"/>
    <w:rsid w:val="00B85C40"/>
    <w:rsid w:val="00B946B6"/>
    <w:rsid w:val="00B94EAB"/>
    <w:rsid w:val="00B976B7"/>
    <w:rsid w:val="00B97B2C"/>
    <w:rsid w:val="00BA1EE4"/>
    <w:rsid w:val="00BA4B3A"/>
    <w:rsid w:val="00BA5304"/>
    <w:rsid w:val="00BA5D5F"/>
    <w:rsid w:val="00BB3530"/>
    <w:rsid w:val="00BB7D2B"/>
    <w:rsid w:val="00BC23B6"/>
    <w:rsid w:val="00BC2EB8"/>
    <w:rsid w:val="00BD6101"/>
    <w:rsid w:val="00BE41E2"/>
    <w:rsid w:val="00BE4825"/>
    <w:rsid w:val="00BE4ABE"/>
    <w:rsid w:val="00BE70F9"/>
    <w:rsid w:val="00BF5F6F"/>
    <w:rsid w:val="00C0003C"/>
    <w:rsid w:val="00C064F9"/>
    <w:rsid w:val="00C16F69"/>
    <w:rsid w:val="00C36293"/>
    <w:rsid w:val="00C411C3"/>
    <w:rsid w:val="00C42182"/>
    <w:rsid w:val="00C44E8E"/>
    <w:rsid w:val="00C45C6E"/>
    <w:rsid w:val="00C471FC"/>
    <w:rsid w:val="00C572B3"/>
    <w:rsid w:val="00C578A8"/>
    <w:rsid w:val="00C6100F"/>
    <w:rsid w:val="00C611E8"/>
    <w:rsid w:val="00C63856"/>
    <w:rsid w:val="00C907B4"/>
    <w:rsid w:val="00C92E1F"/>
    <w:rsid w:val="00C96885"/>
    <w:rsid w:val="00CA70A4"/>
    <w:rsid w:val="00CB17CD"/>
    <w:rsid w:val="00CB3DAC"/>
    <w:rsid w:val="00CC0CAE"/>
    <w:rsid w:val="00CE494F"/>
    <w:rsid w:val="00CF00B2"/>
    <w:rsid w:val="00D0150E"/>
    <w:rsid w:val="00D04056"/>
    <w:rsid w:val="00D079AF"/>
    <w:rsid w:val="00D07A78"/>
    <w:rsid w:val="00D15A6A"/>
    <w:rsid w:val="00D52C33"/>
    <w:rsid w:val="00D5475B"/>
    <w:rsid w:val="00D57568"/>
    <w:rsid w:val="00D60277"/>
    <w:rsid w:val="00D63B1B"/>
    <w:rsid w:val="00D72F09"/>
    <w:rsid w:val="00D77AFC"/>
    <w:rsid w:val="00D82611"/>
    <w:rsid w:val="00D861A3"/>
    <w:rsid w:val="00DB7146"/>
    <w:rsid w:val="00DC2E08"/>
    <w:rsid w:val="00DC367E"/>
    <w:rsid w:val="00DD067E"/>
    <w:rsid w:val="00DE2892"/>
    <w:rsid w:val="00DF1B30"/>
    <w:rsid w:val="00DF69E2"/>
    <w:rsid w:val="00E01398"/>
    <w:rsid w:val="00E0154C"/>
    <w:rsid w:val="00E124F1"/>
    <w:rsid w:val="00E12FD0"/>
    <w:rsid w:val="00E206BB"/>
    <w:rsid w:val="00E228DF"/>
    <w:rsid w:val="00E41E28"/>
    <w:rsid w:val="00E42D06"/>
    <w:rsid w:val="00E44302"/>
    <w:rsid w:val="00E46AE4"/>
    <w:rsid w:val="00E51082"/>
    <w:rsid w:val="00E56887"/>
    <w:rsid w:val="00E611C0"/>
    <w:rsid w:val="00E656FE"/>
    <w:rsid w:val="00E71D28"/>
    <w:rsid w:val="00E837FE"/>
    <w:rsid w:val="00E96A08"/>
    <w:rsid w:val="00EB1D0B"/>
    <w:rsid w:val="00EB6C36"/>
    <w:rsid w:val="00EB7274"/>
    <w:rsid w:val="00EC1119"/>
    <w:rsid w:val="00EC4D87"/>
    <w:rsid w:val="00ED3E4B"/>
    <w:rsid w:val="00ED6EEE"/>
    <w:rsid w:val="00EE0D40"/>
    <w:rsid w:val="00EF0BAC"/>
    <w:rsid w:val="00EF2041"/>
    <w:rsid w:val="00F079F2"/>
    <w:rsid w:val="00F1624B"/>
    <w:rsid w:val="00F216F0"/>
    <w:rsid w:val="00F23176"/>
    <w:rsid w:val="00F3448F"/>
    <w:rsid w:val="00F3655E"/>
    <w:rsid w:val="00F520EF"/>
    <w:rsid w:val="00F54994"/>
    <w:rsid w:val="00F57347"/>
    <w:rsid w:val="00F57633"/>
    <w:rsid w:val="00F64C9D"/>
    <w:rsid w:val="00F708A3"/>
    <w:rsid w:val="00F71FC1"/>
    <w:rsid w:val="00F75311"/>
    <w:rsid w:val="00F92B7E"/>
    <w:rsid w:val="00FA0076"/>
    <w:rsid w:val="00FA5EB2"/>
    <w:rsid w:val="00FD2E56"/>
    <w:rsid w:val="00FE2F81"/>
    <w:rsid w:val="00FE6066"/>
    <w:rsid w:val="00FE669E"/>
    <w:rsid w:val="00FE6B1A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AF2BA-91F1-444A-9BEA-3528210E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Li-Kan</dc:creator>
  <cp:keywords/>
  <dc:description/>
  <cp:lastModifiedBy>K. Li-Kan</cp:lastModifiedBy>
  <cp:revision>3</cp:revision>
  <dcterms:created xsi:type="dcterms:W3CDTF">2020-09-22T07:41:00Z</dcterms:created>
  <dcterms:modified xsi:type="dcterms:W3CDTF">2020-11-09T09:44:00Z</dcterms:modified>
</cp:coreProperties>
</file>